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orting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del w:id="0" w:author="Administrator Administrator" w:date="2023-12-08T22:08:00Z">
        <w:r>
          <w:rPr>
            <w:rFonts w:cs="Times New Roman" w:ascii="Times New Roman" w:hAnsi="Times New Roman"/>
            <w:b/>
            <w:szCs w:val="21"/>
          </w:rPr>
          <w:delText>S1 Table</w:delText>
        </w:r>
      </w:del>
      <w:del w:id="1" w:author="Administrator Administrator" w:date="2023-12-08T22:08:00Z">
        <w:r>
          <w:rPr>
            <w:rFonts w:cs="Times New Roman" w:ascii="Times New Roman" w:hAnsi="Times New Roman"/>
            <w:b/>
            <w:szCs w:val="21"/>
          </w:rPr>
          <w:delText xml:space="preserve">. </w:delText>
        </w:r>
      </w:del>
      <w:del w:id="2" w:author="Administrator Administrator" w:date="2023-12-08T22:08:00Z">
        <w:r>
          <w:rPr>
            <w:rFonts w:cs="Times New Roman" w:ascii="Times New Roman" w:hAnsi="Times New Roman"/>
            <w:b/>
            <w:szCs w:val="21"/>
          </w:rPr>
          <w:delText>Accession numbers of amino acid sequences used for phylogenetic reconstruction.</w:delText>
        </w:r>
      </w:del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Sequence</w:delText>
              </w:r>
            </w:del>
          </w:p>
        </w:tc>
        <w:tc>
          <w:tcPr>
            <w:tcW w:w="42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del w:id="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ccession No.</w:delText>
              </w:r>
            </w:del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del w:id="5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Physcomitrium patens</w:delText>
              </w:r>
            </w:del>
            <w:del w:id="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1</w:delText>
              </w:r>
            </w:del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BV60447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8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Physcomitrium patens</w:delText>
              </w:r>
            </w:del>
            <w:del w:id="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4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BV60450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11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Physcomitrium patens </w:delText>
              </w:r>
            </w:del>
            <w:del w:id="1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2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BV60448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4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Physcomitrium patens </w:delText>
              </w:r>
            </w:del>
            <w:del w:id="1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3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BV60449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7" w:author="Administrator Administrator" w:date="2023-12-08T22:08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Marchantia paleacea</w:delText>
              </w:r>
            </w:del>
            <w:del w:id="1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1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OQ718878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0" w:author="Administrator Administrator" w:date="2023-12-08T22:08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Anthoceros agrestis</w:delText>
              </w:r>
            </w:del>
            <w:del w:id="2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QJX14324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Pinus radiat</w:delText>
              </w:r>
            </w:del>
            <w:del w:id="24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a</w:delText>
              </w:r>
            </w:del>
            <w:del w:id="25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 </w:delText>
              </w:r>
            </w:del>
            <w:del w:id="2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CF35279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del w:id="28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Pinus taeda </w:delText>
              </w:r>
            </w:del>
            <w:del w:id="2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AB42383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del w:id="31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Selaginella moellendorffii</w:delText>
              </w:r>
            </w:del>
            <w:del w:id="3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XP_002969881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34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Arabidopsis thaliana</w:delText>
              </w:r>
            </w:del>
            <w:del w:id="3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1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NP_001077697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7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Arabidopsis thaliana</w:delText>
              </w:r>
            </w:del>
            <w:del w:id="3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2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NP_188761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40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Populus tomentosa</w:delText>
              </w:r>
            </w:del>
            <w:del w:id="4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4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AL02144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43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Glycine max</w:delText>
              </w:r>
            </w:del>
            <w:del w:id="4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2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4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NP_001236418</w:delText>
              </w:r>
            </w:del>
            <w:del w:id="46" w:author="Administrator Administrator" w:date="2023-12-08T22:08:00Z">
              <w:r>
                <w:rPr/>
                <w:delText xml:space="preserve"> 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47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Oryza sativa</w:delText>
              </w:r>
            </w:del>
            <w:del w:id="4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4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AA36850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50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Zea mays </w:delText>
              </w:r>
            </w:del>
            <w:del w:id="5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5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AS67644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53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Arabidopsis thaliana</w:delText>
              </w:r>
            </w:del>
            <w:del w:id="5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3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5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NP_849844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56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Glycine max</w:delText>
              </w:r>
            </w:del>
            <w:del w:id="5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3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5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AC97389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59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Glycine max</w:delText>
              </w:r>
            </w:del>
            <w:del w:id="6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4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6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NP_001236236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62" w:author="Administrator Administrator" w:date="2023-12-08T22:08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Marchantia paleacea</w:delText>
              </w:r>
            </w:del>
            <w:del w:id="6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2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6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OQ718879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del w:id="65" w:author="Administrator Administrator" w:date="2023-12-08T22:08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Marchantia paleacea</w:delText>
              </w:r>
            </w:del>
            <w:del w:id="6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3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6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OQ718880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del w:id="68" w:author="Administrator Administrator" w:date="2023-12-08T22:08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Marchantia paleacea</w:delText>
              </w:r>
            </w:del>
            <w:del w:id="6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4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7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OQ718881</w:delText>
              </w:r>
            </w:del>
          </w:p>
        </w:tc>
      </w:tr>
      <w:tr>
        <w:trPr/>
        <w:tc>
          <w:tcPr>
            <w:tcW w:w="4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71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Plagiochasma appendiculatum </w:delText>
              </w:r>
            </w:del>
            <w:del w:id="7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1</w:delText>
              </w:r>
            </w:del>
          </w:p>
        </w:tc>
        <w:tc>
          <w:tcPr>
            <w:tcW w:w="4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7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KJ944317</w:delText>
              </w:r>
            </w:del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  <w:del w:id="75" w:author="Administrator Administrator" w:date="2023-12-08T22:08:00Z"/>
        </w:rPr>
      </w:pPr>
      <w:del w:id="74" w:author="Administrator Administrator" w:date="2023-12-08T22:08:00Z">
        <w:r>
          <w:rPr>
            <w:rFonts w:cs="Times New Roman" w:ascii="Times New Roman" w:hAnsi="Times New Roman"/>
            <w:szCs w:val="21"/>
          </w:rPr>
        </w:r>
      </w:del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del w:id="76" w:author="Administrator Administrator" w:date="2023-12-08T22:08:00Z">
        <w:r>
          <w:rPr>
            <w:rFonts w:eastAsia="Times New Roman" w:cs="Times New Roman" w:ascii="Times New Roman" w:hAnsi="Times New Roman"/>
            <w:b/>
            <w:szCs w:val="21"/>
          </w:rPr>
          <w:delText xml:space="preserve"> </w:delText>
        </w:r>
      </w:del>
      <w:del w:id="77" w:author="Administrator Administrator" w:date="2023-12-08T22:08:00Z">
        <w:r>
          <w:rPr>
            <w:rFonts w:cs="Times New Roman" w:ascii="Times New Roman" w:hAnsi="Times New Roman"/>
            <w:b/>
            <w:szCs w:val="21"/>
          </w:rPr>
          <w:delText>S2 Table. Primers were used in this research.</w:delText>
        </w:r>
      </w:del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429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del w:id="7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rimer name</w:delText>
                <w:tab/>
              </w:r>
            </w:del>
          </w:p>
        </w:tc>
        <w:tc>
          <w:tcPr>
            <w:tcW w:w="64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7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rimer sequences (5' to 3')</w:delText>
              </w:r>
            </w:del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80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81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1-Sense</w:delText>
              </w:r>
            </w:del>
          </w:p>
        </w:tc>
        <w:tc>
          <w:tcPr>
            <w:tcW w:w="6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8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GAAAGAGAAATGGCGCCTA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8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84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85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1</w:delText>
              </w:r>
            </w:del>
            <w:del w:id="8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Anti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8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TGGTCTTCGGTGGTGCTGTAG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8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89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90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2</w:delText>
              </w:r>
            </w:del>
            <w:del w:id="9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9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TCGGTGAAGTTGATAGGCGT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9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94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95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2</w:delText>
              </w:r>
            </w:del>
            <w:del w:id="9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Anti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9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CGATATTGTTCAGCGAGGA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9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99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00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3</w:delText>
              </w:r>
            </w:del>
            <w:del w:id="10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0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ATAGATCAGGGGTGGATAGT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0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04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05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3</w:delText>
              </w:r>
            </w:del>
            <w:del w:id="10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Anti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0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TGTGTAGAGCAGATGAAGGGAA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0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09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10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</w:delText>
              </w:r>
            </w:del>
            <w:del w:id="11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1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TGATCATTGCTTGTGCTGGTT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del w:id="117" w:author="Administrator Administrator" w:date="2023-12-08T22:08:00Z"/>
              </w:rPr>
            </w:pPr>
            <w:del w:id="11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14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15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</w:delText>
              </w:r>
            </w:del>
            <w:del w:id="11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Anti-Sense</w:delText>
              </w:r>
            </w:del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del w:id="119" w:author="Administrator Administrator" w:date="2023-12-08T22:08:00Z"/>
              </w:rPr>
            </w:pPr>
            <w:del w:id="11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4CL1-primer1</w:delText>
              </w:r>
            </w:del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del w:id="121" w:author="Administrator Administrator" w:date="2023-12-08T22:08:00Z"/>
              </w:rPr>
            </w:pPr>
            <w:del w:id="12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4CL1-primer2</w:delText>
              </w:r>
            </w:del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2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4CL2-primer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del w:id="124" w:author="Administrator Administrator" w:date="2023-12-08T22:08:00Z"/>
              </w:rPr>
            </w:pPr>
            <w:del w:id="12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TCCCCTCTGCTCAGAAGTCTAC</w:delText>
              </w:r>
            </w:del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del w:id="126" w:author="Administrator Administrator" w:date="2023-12-08T22:08:00Z"/>
              </w:rPr>
            </w:pPr>
            <w:del w:id="12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GGTACCATGGCGCCTACAATGGCTCC</w:delText>
              </w:r>
            </w:del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del w:id="128" w:author="Administrator Administrator" w:date="2023-12-08T22:08:00Z"/>
              </w:rPr>
            </w:pPr>
            <w:del w:id="12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CGTCGACCTAAACGAGGTTTCTTAAGT</w:delText>
              </w:r>
            </w:del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2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GGGATCCATGGGTTACGAGAAGAGTG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30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131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32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2</w:delText>
              </w:r>
            </w:del>
            <w:del w:id="13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primer</w:delText>
              </w:r>
            </w:del>
            <w:del w:id="13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3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GGAATTCTCACAATTTCGAAGTAGGA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fr-FR"/>
              </w:rPr>
            </w:pPr>
            <w:del w:id="136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137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38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3</w:delText>
              </w:r>
            </w:del>
            <w:del w:id="13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primer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4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GGTACCATGGGTCAACAGAAAGGTT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fr-FR"/>
              </w:rPr>
            </w:pPr>
            <w:del w:id="141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142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43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3</w:delText>
              </w:r>
            </w:del>
            <w:del w:id="14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primer</w:delText>
              </w:r>
            </w:del>
            <w:del w:id="14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4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CGAGCTCTTAGGTTCTTCCTCGTATG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fr-FR"/>
              </w:rPr>
            </w:pPr>
            <w:del w:id="147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148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49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</w:delText>
              </w:r>
            </w:del>
            <w:del w:id="15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primer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5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GGGATCCATGGCCAAAGTTCATACCG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fr-FR"/>
              </w:rPr>
            </w:pPr>
            <w:del w:id="152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153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54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</w:delText>
              </w:r>
            </w:del>
            <w:del w:id="15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primer</w:delText>
              </w:r>
            </w:del>
            <w:del w:id="15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fr-FR"/>
              </w:rPr>
            </w:pPr>
            <w:del w:id="157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GCGTCGACCTAACCTGAAGTTGTCTCC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del w:id="15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5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16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1</w:delText>
              </w:r>
            </w:del>
            <w:del w:id="16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RT-F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6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GGGACTGTTGTCAGAAAT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del w:id="16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6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16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1</w:delText>
              </w:r>
            </w:del>
            <w:del w:id="16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RT-R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/>
            </w:pPr>
            <w:del w:id="16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AAGCCATCCCTCCTTATC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del w:id="16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6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elongation-F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7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TGAAGGATCTGAAGCGGG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7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7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elongation-</w:delText>
              </w:r>
            </w:del>
            <w:del w:id="17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R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7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CTGCGATGTGCGAGGTGTG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del w:id="17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7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17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  <w:del w:id="17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RT-F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/>
            </w:pPr>
            <w:del w:id="17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GTCAGTCCTGTGGGTTCCT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del w:id="18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8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18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  <w:del w:id="18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RT-R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8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AGTTGCCTTCTCGTTGTTC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8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8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1</w:delText>
              </w:r>
            </w:del>
            <w:del w:id="18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At-F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8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GTTACGCAGGCTTCCTAC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8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9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1</w:delText>
              </w:r>
            </w:del>
            <w:del w:id="19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At-R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9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GAGAACCACCTTGACGGA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9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Actin-F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9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TATTGTGCTGGATTCTGGT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9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Actin-R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9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TGCTGTGATTTCTTTGCT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9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tB1-</w:delText>
              </w:r>
            </w:del>
            <w:del w:id="19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9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20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/>
            </w:pPr>
            <w:del w:id="20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GGACAAGTTTGTACAAAAAAGCAGGCTTAACCATGGCGCCTACAATGGCTC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del w:id="20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tB2-</w:delText>
              </w:r>
            </w:del>
            <w:del w:id="20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20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20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1</w:delText>
              </w:r>
            </w:del>
            <w:del w:id="20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GFP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/>
            </w:pPr>
            <w:del w:id="20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GGACCACTTTGTACAAGAAAGCTGGGTCAACGAGGTTTCTTAAGTCT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0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tB2-</w:delText>
              </w:r>
            </w:del>
            <w:del w:id="20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21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21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1</w:delText>
              </w:r>
            </w:del>
            <w:del w:id="21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O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1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GGACCACTTTGTACAAGAAAGCTGGGTCCTAAACGAGGTTTCTTAAG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1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tB1-</w:delText>
              </w:r>
            </w:del>
            <w:del w:id="21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21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21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1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GGACAAGTTTGTACAAAAAAGCAGGCTTAACCATGGGTTACGAGAAGAGTG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del w:id="21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tB2-</w:delText>
              </w:r>
            </w:del>
            <w:del w:id="22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22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22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  <w:del w:id="22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GFP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/>
            </w:pPr>
            <w:del w:id="22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GGACCACTTTGTACAAGAAAGCTGGGTCCAATTTCGAAGTAGGAGCC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2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</w:delText>
              </w:r>
            </w:del>
            <w:del w:id="22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4CL1-BglII-F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2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AAGATCTCATGGCGCCTACAATGGCTC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2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4CL1-KpnI-R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2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GGGGTACCCTAAACGAGGTTTCTTAAG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CHS-BamHI-F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GCGGATCCGATGAGCAGGTCCCGACTCA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CHS-HindIII-R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CCAAGCTTTTACACTCTCTCAGCCTGC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CHS-BamHI-F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GCGGATCCGATGGTGATGGCTGGTGCTT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CHS-NotI-R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AAGAATGCGGCCGCTTAGAGAGGAACGCTGTGC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ScCHS1-HindIII-F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CCAAGCTTATGGCCAGCGCCACCATCCC</w:delText>
              </w:r>
            </w:del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4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ScCHS1-NotI-R</w:delText>
              </w:r>
            </w:del>
          </w:p>
        </w:tc>
        <w:tc>
          <w:tcPr>
            <w:tcW w:w="64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4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AAGAATGCGGCCGCTCATACCAGGGGCACGCTGC</w:delText>
              </w:r>
            </w:del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br w:type="page"/>
      </w:r>
      <w:del w:id="242" w:author="Administrator Administrator" w:date="2023-12-08T22:08:00Z">
        <w:bookmarkStart w:id="0" w:name="_Hlk130303687"/>
        <w:r>
          <w:rPr>
            <w:rFonts w:cs="Times New Roman" w:ascii="Times New Roman" w:hAnsi="Times New Roman"/>
            <w:b/>
            <w:bCs/>
            <w:szCs w:val="21"/>
          </w:rPr>
          <w:delText>S3 Table. Plasmids and strains were used in this study.</w:delText>
        </w:r>
      </w:del>
      <w:bookmarkEnd w:id="0"/>
    </w:p>
    <w:tbl>
      <w:tblPr>
        <w:tblW w:w="8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811"/>
      </w:tblGrid>
      <w:tr>
        <w:trPr/>
        <w:tc>
          <w:tcPr>
            <w:tcW w:w="28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4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lasmids or strains</w:delText>
              </w:r>
            </w:del>
          </w:p>
        </w:tc>
        <w:tc>
          <w:tcPr>
            <w:tcW w:w="58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4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Description</w:delText>
              </w:r>
            </w:del>
          </w:p>
        </w:tc>
      </w:tr>
      <w:tr>
        <w:trPr/>
        <w:tc>
          <w:tcPr>
            <w:tcW w:w="28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4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lasmids</w:delText>
              </w:r>
            </w:del>
          </w:p>
        </w:tc>
        <w:tc>
          <w:tcPr>
            <w:tcW w:w="581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4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ET32a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del w:id="24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T7 promoter, F1 ori, Amp</w:delText>
              </w:r>
            </w:del>
            <w:del w:id="248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vertAlign w:val="superscript"/>
                </w:rPr>
                <w:delText>R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4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CDFDuet-1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del w:id="25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Double T7 promoters, CDF ori, Sm</w:delText>
              </w:r>
            </w:del>
            <w:del w:id="251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vertAlign w:val="superscript"/>
                </w:rPr>
                <w:delText>R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5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CDFDuet-1-MpCHS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del w:id="25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pCDFDuet-1 carrying MpCHS 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5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CDFDuet-1-AtCHS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del w:id="25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CDFDuet-1 carrying AtCHS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5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CDFDuet-1-ScCHS1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del w:id="25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CDFDuet-1 carrying ScCHS1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5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1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del w:id="25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CDFDuet-1 carrying MpCHS and Mp4CL1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6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2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del w:id="26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CDFDuet-1 carrying AtCHS and Mp4CL1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6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3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del w:id="26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CDFDuet-1 carrying ScCHS1 and Mp4CL1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64" w:author="Administrator Administrator" w:date="2023-12-08T22:08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E. coli</w:delText>
              </w:r>
            </w:del>
            <w:del w:id="26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Strains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66" w:author="Administrator Administrator" w:date="2023-12-08T22:08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E. coli</w:delText>
              </w:r>
            </w:del>
            <w:del w:id="26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DH5α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68" w:author="Administrator Administrator" w:date="2023-12-08T22:08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E. coli</w:delText>
              </w:r>
            </w:del>
            <w:del w:id="26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BL21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7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E1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del w:id="27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BL21(DE3) carrying p1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7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E2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del w:id="27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BL21(DE3) carrying p2</w:delText>
              </w:r>
            </w:del>
          </w:p>
        </w:tc>
      </w:tr>
      <w:tr>
        <w:trPr/>
        <w:tc>
          <w:tcPr>
            <w:tcW w:w="28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7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E3</w:delText>
              </w:r>
            </w:del>
          </w:p>
        </w:tc>
        <w:tc>
          <w:tcPr>
            <w:tcW w:w="58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7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BL21(DE3) carrying p3</w:delText>
              </w:r>
            </w:del>
          </w:p>
        </w:tc>
      </w:tr>
    </w:tbl>
    <w:p>
      <w:pPr>
        <w:pStyle w:val="Normal"/>
        <w:spacing w:lineRule="auto" w:line="360"/>
        <w:rPr>
          <w:rFonts w:ascii="Times New Roman" w:hAnsi="Times New Roman" w:eastAsia="Asap;Times New Roman" w:cs="Times New Roman"/>
          <w:b/>
          <w:b/>
          <w:iCs/>
          <w:color w:val="000000"/>
          <w:szCs w:val="21"/>
          <w:del w:id="277" w:author="Administrator Administrator" w:date="2023-12-08T22:08:00Z"/>
        </w:rPr>
      </w:pPr>
      <w:del w:id="276" w:author="Administrator Administrator" w:date="2023-12-08T22:08:00Z">
        <w:r>
          <w:rPr>
            <w:rFonts w:eastAsia="Asap;Times New Roman" w:cs="Times New Roman" w:ascii="Times New Roman" w:hAnsi="Times New Roman"/>
            <w:b/>
            <w:iCs/>
            <w:color w:val="000000"/>
            <w:szCs w:val="21"/>
          </w:rPr>
        </w:r>
      </w:del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4 Table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The conversion rate generated by the four hydroxycinnamic acids to produce naringenin, pinocembrin, eriodictyol, and homoeriodictyol at the 300 μM substrate concentration in the TB medium.</w:t>
      </w:r>
    </w:p>
    <w:tbl>
      <w:tblPr>
        <w:tblW w:w="64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1701"/>
        <w:gridCol w:w="1984"/>
      </w:tblGrid>
      <w:tr>
        <w:trPr/>
        <w:tc>
          <w:tcPr>
            <w:tcW w:w="9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ain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strat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bolite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version rate (%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Coumaric acid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ringenin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nnam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nocembr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ffe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iodictyo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rul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moeriodictyo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Coumar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ringen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nnam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nocembr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ffe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iodictyo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rul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moeriodictyo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Coumar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ringen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nnam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nocembr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ffeic ac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iodictyo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rulic acid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moeriodictyol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Asap;Times New Roman" w:cs="Times New Roman"/>
          <w:b/>
          <w:b/>
          <w:iCs/>
          <w:color w:val="000000"/>
          <w:szCs w:val="21"/>
        </w:rPr>
      </w:pPr>
      <w:r>
        <w:rPr>
          <w:rFonts w:eastAsia="Asap;Times New Roman" w:cs="Times New Roman" w:ascii="Times New Roman" w:hAnsi="Times New Roman"/>
          <w:b/>
          <w:iCs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Asap;Times New Roman" w:cs="Times New Roman"/>
          <w:b/>
          <w:b/>
          <w:iCs/>
          <w:color w:val="000000"/>
          <w:szCs w:val="21"/>
        </w:rPr>
      </w:pPr>
      <w:r>
        <w:rPr>
          <w:rFonts w:eastAsia="Asap;Times New Roman" w:cs="Times New Roman" w:ascii="Times New Roman" w:hAnsi="Times New Roman"/>
          <w:b/>
          <w:iCs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4:08:00Z</dcterms:created>
  <dc:creator>GS</dc:creator>
  <dc:description/>
  <cp:keywords/>
  <dc:language>en-US</dc:language>
  <cp:lastModifiedBy>Administrator Administrator</cp:lastModifiedBy>
  <dcterms:modified xsi:type="dcterms:W3CDTF">2023-12-08T14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1df32139d645325bcebc32145fcb3a71c7d2dd85b9e4ebfad5fb33f6e0788a</vt:lpwstr>
  </property>
</Properties>
</file>